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5E71E" w14:textId="77777777" w:rsidR="003F3DE6" w:rsidRPr="00680971" w:rsidRDefault="003F3DE6" w:rsidP="0032393D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680971">
        <w:rPr>
          <w:rFonts w:ascii="Times New Roman" w:hAnsi="Times New Roman" w:cs="Times New Roman"/>
          <w:b/>
          <w:bCs/>
        </w:rPr>
        <w:t>Supplementary information</w:t>
      </w:r>
    </w:p>
    <w:p w14:paraId="49E05BDD" w14:textId="77777777" w:rsidR="003F3DE6" w:rsidRPr="00680971" w:rsidRDefault="003F3DE6" w:rsidP="0032393D">
      <w:pPr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14:paraId="3F3111C4" w14:textId="77777777" w:rsidR="003F3DE6" w:rsidRPr="00680971" w:rsidRDefault="003F3DE6" w:rsidP="0032393D">
      <w:pPr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14:paraId="588355EE" w14:textId="77777777" w:rsidR="003F3DE6" w:rsidRPr="00680971" w:rsidRDefault="003F3DE6" w:rsidP="0032393D">
      <w:pPr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680971">
        <w:rPr>
          <w:rFonts w:ascii="Times New Roman" w:hAnsi="Times New Roman" w:cs="Times New Roman"/>
          <w:b/>
        </w:rPr>
        <w:t>Antileukemic potential of methylated indolequinone MAC681 through immunogenic necroptosis and PARP1 degradation</w:t>
      </w:r>
    </w:p>
    <w:p w14:paraId="41848179" w14:textId="77777777" w:rsidR="003F3DE6" w:rsidRPr="00680971" w:rsidRDefault="003F3DE6" w:rsidP="0032393D">
      <w:pPr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</w:p>
    <w:p w14:paraId="1367DC05" w14:textId="10FC615E" w:rsidR="003F3DE6" w:rsidRPr="00680971" w:rsidRDefault="003F3DE6" w:rsidP="0032393D">
      <w:pPr>
        <w:snapToGrid w:val="0"/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680971">
        <w:rPr>
          <w:rFonts w:ascii="Times New Roman" w:hAnsi="Times New Roman" w:cs="Times New Roman"/>
        </w:rPr>
        <w:t>Barbora Orlikova-Boyer</w:t>
      </w:r>
      <w:r w:rsidRPr="00680971">
        <w:rPr>
          <w:rFonts w:ascii="Times New Roman" w:hAnsi="Times New Roman" w:cs="Times New Roman"/>
          <w:vertAlign w:val="superscript"/>
        </w:rPr>
        <w:t>1</w:t>
      </w:r>
      <w:r w:rsidRPr="00680971">
        <w:rPr>
          <w:rFonts w:ascii="Times New Roman" w:hAnsi="Times New Roman" w:cs="Times New Roman"/>
        </w:rPr>
        <w:t>, Anne Lorant</w:t>
      </w:r>
      <w:bookmarkStart w:id="0" w:name="_GoBack"/>
      <w:bookmarkEnd w:id="0"/>
      <w:r w:rsidRPr="00680971">
        <w:rPr>
          <w:rFonts w:ascii="Times New Roman" w:hAnsi="Times New Roman" w:cs="Times New Roman"/>
          <w:vertAlign w:val="superscript"/>
        </w:rPr>
        <w:t>1</w:t>
      </w:r>
      <w:r w:rsidRPr="00680971">
        <w:rPr>
          <w:rFonts w:ascii="Times New Roman" w:hAnsi="Times New Roman" w:cs="Times New Roman"/>
        </w:rPr>
        <w:t>, Sruthi Reddy Gajulapalli</w:t>
      </w:r>
      <w:r w:rsidR="00512001">
        <w:rPr>
          <w:rFonts w:ascii="Times New Roman" w:hAnsi="Times New Roman" w:cs="Times New Roman"/>
          <w:vertAlign w:val="superscript"/>
        </w:rPr>
        <w:t>2</w:t>
      </w:r>
      <w:r w:rsidRPr="00680971">
        <w:rPr>
          <w:rFonts w:ascii="Times New Roman" w:hAnsi="Times New Roman" w:cs="Times New Roman"/>
        </w:rPr>
        <w:t>, Claudia Cerella</w:t>
      </w:r>
      <w:r w:rsidRPr="00680971">
        <w:rPr>
          <w:rFonts w:ascii="Times New Roman" w:hAnsi="Times New Roman" w:cs="Times New Roman"/>
          <w:vertAlign w:val="superscript"/>
        </w:rPr>
        <w:t>1</w:t>
      </w:r>
      <w:r w:rsidRPr="00680971">
        <w:rPr>
          <w:rFonts w:ascii="Times New Roman" w:hAnsi="Times New Roman" w:cs="Times New Roman"/>
        </w:rPr>
        <w:t>, Michael Schnekenburger</w:t>
      </w:r>
      <w:r w:rsidRPr="00680971">
        <w:rPr>
          <w:rFonts w:ascii="Times New Roman" w:hAnsi="Times New Roman" w:cs="Times New Roman"/>
          <w:vertAlign w:val="superscript"/>
        </w:rPr>
        <w:t>1</w:t>
      </w:r>
      <w:r w:rsidRPr="00680971">
        <w:rPr>
          <w:rFonts w:ascii="Times New Roman" w:hAnsi="Times New Roman" w:cs="Times New Roman"/>
        </w:rPr>
        <w:t xml:space="preserve">, </w:t>
      </w:r>
      <w:proofErr w:type="spellStart"/>
      <w:r w:rsidRPr="00680971">
        <w:rPr>
          <w:rFonts w:ascii="Times New Roman" w:hAnsi="Times New Roman" w:cs="Times New Roman"/>
        </w:rPr>
        <w:t>Jin</w:t>
      </w:r>
      <w:proofErr w:type="spellEnd"/>
      <w:r w:rsidRPr="00680971">
        <w:rPr>
          <w:rFonts w:ascii="Times New Roman" w:hAnsi="Times New Roman" w:cs="Times New Roman"/>
        </w:rPr>
        <w:t>-Young Lee</w:t>
      </w:r>
      <w:r w:rsidRPr="00680971">
        <w:rPr>
          <w:rFonts w:ascii="Times New Roman" w:hAnsi="Times New Roman" w:cs="Times New Roman"/>
          <w:vertAlign w:val="superscript"/>
        </w:rPr>
        <w:t>2+</w:t>
      </w:r>
      <w:r w:rsidRPr="00680971">
        <w:rPr>
          <w:rFonts w:ascii="Times New Roman" w:hAnsi="Times New Roman" w:cs="Times New Roman"/>
        </w:rPr>
        <w:t>,</w:t>
      </w:r>
      <w:r w:rsidR="00512001" w:rsidRPr="00512001">
        <w:t xml:space="preserve"> </w:t>
      </w:r>
      <w:r w:rsidR="00512001" w:rsidRPr="00512001">
        <w:rPr>
          <w:rFonts w:ascii="Times New Roman" w:hAnsi="Times New Roman" w:cs="Times New Roman"/>
        </w:rPr>
        <w:t xml:space="preserve">Ji </w:t>
      </w:r>
      <w:proofErr w:type="spellStart"/>
      <w:r w:rsidR="00512001" w:rsidRPr="00512001">
        <w:rPr>
          <w:rFonts w:ascii="Times New Roman" w:hAnsi="Times New Roman" w:cs="Times New Roman"/>
        </w:rPr>
        <w:t>Yeon</w:t>
      </w:r>
      <w:proofErr w:type="spellEnd"/>
      <w:r w:rsidR="00512001" w:rsidRPr="00512001">
        <w:rPr>
          <w:rFonts w:ascii="Times New Roman" w:hAnsi="Times New Roman" w:cs="Times New Roman"/>
        </w:rPr>
        <w:t xml:space="preserve"> Paik</w:t>
      </w:r>
      <w:r w:rsidR="00512001" w:rsidRPr="00680971">
        <w:rPr>
          <w:rFonts w:ascii="Times New Roman" w:hAnsi="Times New Roman" w:cs="Times New Roman"/>
          <w:vertAlign w:val="superscript"/>
        </w:rPr>
        <w:t>2</w:t>
      </w:r>
      <w:r w:rsidR="00512001">
        <w:rPr>
          <w:rFonts w:ascii="Times New Roman" w:hAnsi="Times New Roman" w:cs="Times New Roman"/>
        </w:rPr>
        <w:t>,</w:t>
      </w:r>
      <w:r w:rsidRPr="00680971">
        <w:rPr>
          <w:rFonts w:ascii="Times New Roman" w:hAnsi="Times New Roman" w:cs="Times New Roman"/>
        </w:rPr>
        <w:t xml:space="preserve"> </w:t>
      </w:r>
      <w:proofErr w:type="spellStart"/>
      <w:r w:rsidRPr="00680971">
        <w:rPr>
          <w:rFonts w:ascii="Times New Roman" w:hAnsi="Times New Roman" w:cs="Times New Roman"/>
        </w:rPr>
        <w:t>Yejin</w:t>
      </w:r>
      <w:proofErr w:type="spellEnd"/>
      <w:r w:rsidRPr="00680971">
        <w:rPr>
          <w:rFonts w:ascii="Times New Roman" w:hAnsi="Times New Roman" w:cs="Times New Roman"/>
        </w:rPr>
        <w:t xml:space="preserve"> Lee</w:t>
      </w:r>
      <w:r w:rsidRPr="00680971">
        <w:rPr>
          <w:rFonts w:ascii="Times New Roman" w:hAnsi="Times New Roman" w:cs="Times New Roman"/>
          <w:vertAlign w:val="superscript"/>
        </w:rPr>
        <w:t>2</w:t>
      </w:r>
      <w:r w:rsidRPr="00680971">
        <w:rPr>
          <w:rFonts w:ascii="Times New Roman" w:hAnsi="Times New Roman" w:cs="Times New Roman"/>
        </w:rPr>
        <w:t>, David Siegel</w:t>
      </w:r>
      <w:r w:rsidRPr="00680971">
        <w:rPr>
          <w:rFonts w:ascii="Times New Roman" w:hAnsi="Times New Roman" w:cs="Times New Roman"/>
          <w:vertAlign w:val="superscript"/>
        </w:rPr>
        <w:t>3</w:t>
      </w:r>
      <w:r w:rsidRPr="00680971">
        <w:rPr>
          <w:rFonts w:ascii="Times New Roman" w:hAnsi="Times New Roman" w:cs="Times New Roman"/>
        </w:rPr>
        <w:t>, David Ross</w:t>
      </w:r>
      <w:r w:rsidRPr="00680971">
        <w:rPr>
          <w:rFonts w:ascii="Times New Roman" w:hAnsi="Times New Roman" w:cs="Times New Roman"/>
          <w:vertAlign w:val="superscript"/>
        </w:rPr>
        <w:t>3</w:t>
      </w:r>
      <w:r w:rsidRPr="00680971">
        <w:rPr>
          <w:rFonts w:ascii="Times New Roman" w:hAnsi="Times New Roman" w:cs="Times New Roman"/>
        </w:rPr>
        <w:t>, Byung Woo Han</w:t>
      </w:r>
      <w:r w:rsidRPr="00680971">
        <w:rPr>
          <w:rFonts w:ascii="Times New Roman" w:hAnsi="Times New Roman" w:cs="Times New Roman"/>
          <w:vertAlign w:val="superscript"/>
        </w:rPr>
        <w:t>2</w:t>
      </w:r>
      <w:r w:rsidRPr="00680971">
        <w:rPr>
          <w:rFonts w:ascii="Times New Roman" w:hAnsi="Times New Roman" w:cs="Times New Roman"/>
        </w:rPr>
        <w:t xml:space="preserve">, Nguyen </w:t>
      </w:r>
      <w:proofErr w:type="spellStart"/>
      <w:r w:rsidRPr="00680971">
        <w:rPr>
          <w:rFonts w:ascii="Times New Roman" w:hAnsi="Times New Roman" w:cs="Times New Roman"/>
        </w:rPr>
        <w:t>Thi</w:t>
      </w:r>
      <w:proofErr w:type="spellEnd"/>
      <w:r w:rsidRPr="00680971">
        <w:rPr>
          <w:rFonts w:ascii="Times New Roman" w:hAnsi="Times New Roman" w:cs="Times New Roman"/>
        </w:rPr>
        <w:t xml:space="preserve"> Kim Yen</w:t>
      </w:r>
      <w:r w:rsidRPr="00680971">
        <w:rPr>
          <w:rFonts w:ascii="Times New Roman" w:hAnsi="Times New Roman" w:cs="Times New Roman"/>
          <w:vertAlign w:val="superscript"/>
        </w:rPr>
        <w:t>2</w:t>
      </w:r>
      <w:r w:rsidRPr="00680971">
        <w:rPr>
          <w:rFonts w:ascii="Times New Roman" w:hAnsi="Times New Roman" w:cs="Times New Roman"/>
        </w:rPr>
        <w:t>, Christo Christov</w:t>
      </w:r>
      <w:r w:rsidRPr="00680971">
        <w:rPr>
          <w:rFonts w:ascii="Times New Roman" w:hAnsi="Times New Roman" w:cs="Times New Roman"/>
          <w:vertAlign w:val="superscript"/>
        </w:rPr>
        <w:t>4</w:t>
      </w:r>
      <w:r w:rsidRPr="00680971">
        <w:rPr>
          <w:rFonts w:ascii="Times New Roman" w:hAnsi="Times New Roman" w:cs="Times New Roman"/>
        </w:rPr>
        <w:t>,</w:t>
      </w:r>
      <w:r w:rsidR="00512001">
        <w:rPr>
          <w:rFonts w:ascii="Times New Roman" w:hAnsi="Times New Roman" w:cs="Times New Roman"/>
        </w:rPr>
        <w:t xml:space="preserve"> </w:t>
      </w:r>
      <w:proofErr w:type="spellStart"/>
      <w:r w:rsidR="00512001" w:rsidRPr="00512001">
        <w:rPr>
          <w:rFonts w:ascii="Times New Roman" w:hAnsi="Times New Roman" w:cs="Times New Roman"/>
        </w:rPr>
        <w:t>Hyoung</w:t>
      </w:r>
      <w:proofErr w:type="spellEnd"/>
      <w:r w:rsidR="00512001" w:rsidRPr="00512001">
        <w:rPr>
          <w:rFonts w:ascii="Times New Roman" w:hAnsi="Times New Roman" w:cs="Times New Roman"/>
        </w:rPr>
        <w:t xml:space="preserve"> </w:t>
      </w:r>
      <w:proofErr w:type="spellStart"/>
      <w:r w:rsidR="00512001" w:rsidRPr="00512001">
        <w:rPr>
          <w:rFonts w:ascii="Times New Roman" w:hAnsi="Times New Roman" w:cs="Times New Roman"/>
        </w:rPr>
        <w:t>Jin</w:t>
      </w:r>
      <w:proofErr w:type="spellEnd"/>
      <w:r w:rsidR="00512001" w:rsidRPr="00512001">
        <w:rPr>
          <w:rFonts w:ascii="Times New Roman" w:hAnsi="Times New Roman" w:cs="Times New Roman"/>
        </w:rPr>
        <w:t xml:space="preserve"> Kang</w:t>
      </w:r>
      <w:r w:rsidR="00512001">
        <w:rPr>
          <w:rFonts w:ascii="Times New Roman" w:hAnsi="Times New Roman" w:cs="Times New Roman"/>
          <w:vertAlign w:val="superscript"/>
        </w:rPr>
        <w:t>5</w:t>
      </w:r>
      <w:r w:rsidR="00512001">
        <w:rPr>
          <w:rFonts w:ascii="Times New Roman" w:hAnsi="Times New Roman" w:cs="Times New Roman"/>
        </w:rPr>
        <w:t>,</w:t>
      </w:r>
      <w:r w:rsidRPr="00680971">
        <w:rPr>
          <w:rFonts w:ascii="Times New Roman" w:hAnsi="Times New Roman" w:cs="Times New Roman"/>
        </w:rPr>
        <w:t xml:space="preserve"> Mario Dicato</w:t>
      </w:r>
      <w:r w:rsidRPr="00680971">
        <w:rPr>
          <w:rFonts w:ascii="Times New Roman" w:hAnsi="Times New Roman" w:cs="Times New Roman"/>
          <w:vertAlign w:val="superscript"/>
        </w:rPr>
        <w:t>1</w:t>
      </w:r>
      <w:r w:rsidRPr="00680971">
        <w:rPr>
          <w:rFonts w:ascii="Times New Roman" w:hAnsi="Times New Roman" w:cs="Times New Roman"/>
        </w:rPr>
        <w:t>, and Marc Diederich</w:t>
      </w:r>
      <w:r w:rsidRPr="00680971">
        <w:rPr>
          <w:rFonts w:ascii="Times New Roman" w:hAnsi="Times New Roman" w:cs="Times New Roman"/>
          <w:vertAlign w:val="superscript"/>
        </w:rPr>
        <w:t>2</w:t>
      </w:r>
    </w:p>
    <w:p w14:paraId="521B4C78" w14:textId="2C492980" w:rsidR="003F3DE6" w:rsidRPr="00680971" w:rsidRDefault="003F3DE6" w:rsidP="0032393D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7E3BDA78" w14:textId="2E5D7341" w:rsidR="00E813A2" w:rsidRPr="00680971" w:rsidRDefault="004A0E7D" w:rsidP="0032393D">
      <w:pPr>
        <w:snapToGrid w:val="0"/>
        <w:spacing w:line="360" w:lineRule="auto"/>
        <w:rPr>
          <w:rFonts w:ascii="Times New Roman" w:hAnsi="Times New Roman" w:cs="Times New Roman"/>
        </w:rPr>
      </w:pPr>
      <w:r w:rsidRPr="00680971">
        <w:rPr>
          <w:rFonts w:ascii="Times New Roman" w:hAnsi="Times New Roman" w:cs="Times New Roman"/>
        </w:rPr>
        <w:t xml:space="preserve">Table S1: Pharmacological inhibitors used in this study. </w:t>
      </w:r>
    </w:p>
    <w:p w14:paraId="2A90A49C" w14:textId="0A07B09E" w:rsidR="004A0E7D" w:rsidRPr="00680971" w:rsidRDefault="004A0E7D" w:rsidP="0032393D">
      <w:pPr>
        <w:snapToGrid w:val="0"/>
        <w:spacing w:line="360" w:lineRule="auto"/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36"/>
        <w:gridCol w:w="1576"/>
        <w:gridCol w:w="1360"/>
        <w:gridCol w:w="1630"/>
        <w:gridCol w:w="1229"/>
        <w:gridCol w:w="1789"/>
      </w:tblGrid>
      <w:tr w:rsidR="004A0E7D" w:rsidRPr="00680971" w14:paraId="1502300E" w14:textId="77777777" w:rsidTr="00585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128E0942" w14:textId="488BD472" w:rsidR="004A0E7D" w:rsidRPr="00680971" w:rsidRDefault="004A0E7D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550" w:type="dxa"/>
          </w:tcPr>
          <w:p w14:paraId="6E05EA50" w14:textId="2560DD16" w:rsidR="004A0E7D" w:rsidRPr="00680971" w:rsidRDefault="003F3DE6" w:rsidP="0032393D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Mode of action</w:t>
            </w:r>
          </w:p>
        </w:tc>
        <w:tc>
          <w:tcPr>
            <w:tcW w:w="1459" w:type="dxa"/>
          </w:tcPr>
          <w:p w14:paraId="73FAE7E2" w14:textId="556AA1DC" w:rsidR="004A0E7D" w:rsidRPr="00680971" w:rsidRDefault="004A0E7D" w:rsidP="0032393D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Pre-treatment time</w:t>
            </w:r>
          </w:p>
        </w:tc>
        <w:tc>
          <w:tcPr>
            <w:tcW w:w="1630" w:type="dxa"/>
          </w:tcPr>
          <w:p w14:paraId="7B9ECDCC" w14:textId="76DA1386" w:rsidR="004A0E7D" w:rsidRPr="00680971" w:rsidRDefault="004A0E7D" w:rsidP="0032393D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tock concentration</w:t>
            </w:r>
          </w:p>
        </w:tc>
        <w:tc>
          <w:tcPr>
            <w:tcW w:w="1419" w:type="dxa"/>
          </w:tcPr>
          <w:p w14:paraId="1649FF53" w14:textId="75A8E406" w:rsidR="004A0E7D" w:rsidRPr="00680971" w:rsidRDefault="004A0E7D" w:rsidP="0032393D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olvent</w:t>
            </w:r>
          </w:p>
        </w:tc>
        <w:tc>
          <w:tcPr>
            <w:tcW w:w="1482" w:type="dxa"/>
          </w:tcPr>
          <w:p w14:paraId="2FD4E281" w14:textId="71F06032" w:rsidR="004A0E7D" w:rsidRPr="00680971" w:rsidRDefault="004A0E7D" w:rsidP="0032393D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Reference</w:t>
            </w:r>
          </w:p>
        </w:tc>
      </w:tr>
      <w:tr w:rsidR="004A0E7D" w:rsidRPr="00680971" w14:paraId="7E6D5456" w14:textId="77777777" w:rsidTr="00585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0FFA3D9D" w14:textId="7E195880" w:rsidR="004A0E7D" w:rsidRPr="00680971" w:rsidRDefault="004A0E7D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3ABA</w:t>
            </w:r>
          </w:p>
        </w:tc>
        <w:tc>
          <w:tcPr>
            <w:tcW w:w="1550" w:type="dxa"/>
          </w:tcPr>
          <w:p w14:paraId="0E1A702D" w14:textId="40B819C5" w:rsidR="004A0E7D" w:rsidRPr="00680971" w:rsidRDefault="004A0E7D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PARP</w:t>
            </w:r>
            <w:r w:rsidR="003F3DE6" w:rsidRPr="00680971">
              <w:rPr>
                <w:rFonts w:ascii="Times New Roman" w:hAnsi="Times New Roman" w:cs="Times New Roman"/>
              </w:rPr>
              <w:t>1 inhibitor</w:t>
            </w:r>
          </w:p>
        </w:tc>
        <w:tc>
          <w:tcPr>
            <w:tcW w:w="1459" w:type="dxa"/>
          </w:tcPr>
          <w:p w14:paraId="274E3468" w14:textId="5DAB99AE" w:rsidR="004A0E7D" w:rsidRPr="00680971" w:rsidRDefault="004A0E7D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630" w:type="dxa"/>
          </w:tcPr>
          <w:p w14:paraId="7E3D4D3F" w14:textId="46635B7C" w:rsidR="004A0E7D" w:rsidRPr="00680971" w:rsidRDefault="000468F3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00 mM</w:t>
            </w:r>
          </w:p>
        </w:tc>
        <w:tc>
          <w:tcPr>
            <w:tcW w:w="1419" w:type="dxa"/>
          </w:tcPr>
          <w:p w14:paraId="10C9776E" w14:textId="06F0A978" w:rsidR="004A0E7D" w:rsidRPr="00680971" w:rsidRDefault="006A0A46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482" w:type="dxa"/>
          </w:tcPr>
          <w:p w14:paraId="46827DFA" w14:textId="77777777" w:rsidR="004A0E7D" w:rsidRPr="00680971" w:rsidRDefault="000468F3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albiochem</w:t>
            </w:r>
          </w:p>
          <w:p w14:paraId="1BF76F16" w14:textId="1327C4C1" w:rsidR="000468F3" w:rsidRPr="00680971" w:rsidRDefault="000468F3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65350</w:t>
            </w:r>
          </w:p>
        </w:tc>
      </w:tr>
      <w:tr w:rsidR="004A0E7D" w:rsidRPr="00680971" w14:paraId="0CE1BFA5" w14:textId="77777777" w:rsidTr="00585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43497408" w14:textId="5051D032" w:rsidR="004A0E7D" w:rsidRPr="00680971" w:rsidRDefault="004A0E7D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zVAD</w:t>
            </w:r>
          </w:p>
        </w:tc>
        <w:tc>
          <w:tcPr>
            <w:tcW w:w="1550" w:type="dxa"/>
          </w:tcPr>
          <w:p w14:paraId="73F53C6E" w14:textId="293E7FF3" w:rsidR="004A0E7D" w:rsidRPr="00680971" w:rsidRDefault="004A0E7D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Pan caspase</w:t>
            </w:r>
            <w:r w:rsidR="003F3DE6" w:rsidRPr="00680971">
              <w:rPr>
                <w:rFonts w:ascii="Times New Roman" w:hAnsi="Times New Roman" w:cs="Times New Roman"/>
              </w:rPr>
              <w:t xml:space="preserve"> inhibitor</w:t>
            </w:r>
          </w:p>
        </w:tc>
        <w:tc>
          <w:tcPr>
            <w:tcW w:w="1459" w:type="dxa"/>
          </w:tcPr>
          <w:p w14:paraId="221C4CE3" w14:textId="33969411" w:rsidR="004A0E7D" w:rsidRPr="00680971" w:rsidRDefault="004A0E7D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 h</w:t>
            </w:r>
          </w:p>
        </w:tc>
        <w:tc>
          <w:tcPr>
            <w:tcW w:w="1630" w:type="dxa"/>
          </w:tcPr>
          <w:p w14:paraId="32BE5CEF" w14:textId="194968BD" w:rsidR="004A0E7D" w:rsidRPr="00680971" w:rsidRDefault="000468F3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50 mM</w:t>
            </w:r>
          </w:p>
        </w:tc>
        <w:tc>
          <w:tcPr>
            <w:tcW w:w="1419" w:type="dxa"/>
          </w:tcPr>
          <w:p w14:paraId="4C0006B4" w14:textId="515D02C8" w:rsidR="004A0E7D" w:rsidRPr="00680971" w:rsidRDefault="000468F3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482" w:type="dxa"/>
          </w:tcPr>
          <w:p w14:paraId="380E04FA" w14:textId="55B7AA20" w:rsidR="004A0E7D" w:rsidRPr="00680971" w:rsidRDefault="000468F3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albiochem 627610</w:t>
            </w:r>
          </w:p>
        </w:tc>
      </w:tr>
      <w:tr w:rsidR="00585145" w:rsidRPr="00680971" w14:paraId="548B42CE" w14:textId="77777777" w:rsidTr="00BA0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4B81C1BB" w14:textId="3A1343C1" w:rsidR="00585145" w:rsidRPr="00680971" w:rsidRDefault="00585145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80971">
              <w:rPr>
                <w:rFonts w:ascii="Times New Roman" w:hAnsi="Times New Roman" w:cs="Times New Roman"/>
              </w:rPr>
              <w:t>VP16</w:t>
            </w:r>
          </w:p>
        </w:tc>
        <w:tc>
          <w:tcPr>
            <w:tcW w:w="1550" w:type="dxa"/>
          </w:tcPr>
          <w:p w14:paraId="4BF203E4" w14:textId="7ADF320F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Apoptosis inducer</w:t>
            </w:r>
          </w:p>
        </w:tc>
        <w:tc>
          <w:tcPr>
            <w:tcW w:w="1459" w:type="dxa"/>
          </w:tcPr>
          <w:p w14:paraId="1E8C1D51" w14:textId="3BB5AA8F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24 h</w:t>
            </w:r>
          </w:p>
        </w:tc>
        <w:tc>
          <w:tcPr>
            <w:tcW w:w="1630" w:type="dxa"/>
          </w:tcPr>
          <w:p w14:paraId="004D7DF4" w14:textId="1DFB5E9C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50 mM</w:t>
            </w:r>
          </w:p>
        </w:tc>
        <w:tc>
          <w:tcPr>
            <w:tcW w:w="1419" w:type="dxa"/>
          </w:tcPr>
          <w:p w14:paraId="37E59EBB" w14:textId="175242A7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482" w:type="dxa"/>
          </w:tcPr>
          <w:p w14:paraId="49D3D1BD" w14:textId="77777777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igma</w:t>
            </w:r>
          </w:p>
          <w:p w14:paraId="7F074266" w14:textId="5E222E07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E1383</w:t>
            </w:r>
          </w:p>
        </w:tc>
      </w:tr>
      <w:tr w:rsidR="00585145" w:rsidRPr="00680971" w14:paraId="2ED4C270" w14:textId="77777777" w:rsidTr="00BA0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7D8ECD7F" w14:textId="794B686A" w:rsidR="00585145" w:rsidRPr="00680971" w:rsidRDefault="00585145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isplatin</w:t>
            </w:r>
          </w:p>
        </w:tc>
        <w:tc>
          <w:tcPr>
            <w:tcW w:w="1550" w:type="dxa"/>
          </w:tcPr>
          <w:p w14:paraId="6A6E7A38" w14:textId="557F3671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hemotherapy drug</w:t>
            </w:r>
          </w:p>
        </w:tc>
        <w:tc>
          <w:tcPr>
            <w:tcW w:w="1459" w:type="dxa"/>
          </w:tcPr>
          <w:p w14:paraId="2B53A491" w14:textId="371BAB60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24 h</w:t>
            </w:r>
          </w:p>
        </w:tc>
        <w:tc>
          <w:tcPr>
            <w:tcW w:w="1630" w:type="dxa"/>
          </w:tcPr>
          <w:p w14:paraId="42DD0992" w14:textId="290FDA84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3.3 mM</w:t>
            </w:r>
          </w:p>
        </w:tc>
        <w:tc>
          <w:tcPr>
            <w:tcW w:w="1419" w:type="dxa"/>
          </w:tcPr>
          <w:p w14:paraId="34C4F70A" w14:textId="3389C8A5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482" w:type="dxa"/>
          </w:tcPr>
          <w:p w14:paraId="12E8E572" w14:textId="77777777" w:rsidR="00585145" w:rsidRPr="00680971" w:rsidRDefault="003C6AB8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Teva Pharmaceuticals</w:t>
            </w:r>
          </w:p>
          <w:p w14:paraId="0345FBAD" w14:textId="6737922E" w:rsidR="003C6AB8" w:rsidRPr="00680971" w:rsidRDefault="003C6AB8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00703-5748-11</w:t>
            </w:r>
          </w:p>
        </w:tc>
      </w:tr>
      <w:tr w:rsidR="00585145" w:rsidRPr="00680971" w14:paraId="394629EC" w14:textId="77777777" w:rsidTr="00BA0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33340B12" w14:textId="0E762841" w:rsidR="00585145" w:rsidRPr="00680971" w:rsidRDefault="00585145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 xml:space="preserve">Oxaliplatin      </w:t>
            </w:r>
          </w:p>
        </w:tc>
        <w:tc>
          <w:tcPr>
            <w:tcW w:w="1550" w:type="dxa"/>
          </w:tcPr>
          <w:p w14:paraId="6E998DD9" w14:textId="36F9E5A1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Immunogenic cell death inducer</w:t>
            </w:r>
          </w:p>
        </w:tc>
        <w:tc>
          <w:tcPr>
            <w:tcW w:w="1459" w:type="dxa"/>
          </w:tcPr>
          <w:p w14:paraId="13E3B5A5" w14:textId="77320F76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48h</w:t>
            </w:r>
          </w:p>
        </w:tc>
        <w:tc>
          <w:tcPr>
            <w:tcW w:w="1630" w:type="dxa"/>
          </w:tcPr>
          <w:p w14:paraId="3EC6A757" w14:textId="77777777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00 mM</w:t>
            </w:r>
          </w:p>
          <w:p w14:paraId="21BC3F81" w14:textId="660E8287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(100 µM)</w:t>
            </w:r>
          </w:p>
        </w:tc>
        <w:tc>
          <w:tcPr>
            <w:tcW w:w="1419" w:type="dxa"/>
          </w:tcPr>
          <w:p w14:paraId="4DDCF30E" w14:textId="39BEC9C4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482" w:type="dxa"/>
          </w:tcPr>
          <w:p w14:paraId="66E0B419" w14:textId="77777777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igma</w:t>
            </w:r>
          </w:p>
          <w:p w14:paraId="557DA2FF" w14:textId="77777777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09512</w:t>
            </w:r>
          </w:p>
          <w:p w14:paraId="30654CF5" w14:textId="4FE2F5F0" w:rsidR="00585145" w:rsidRPr="00680971" w:rsidRDefault="00585145" w:rsidP="0032393D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85145" w:rsidRPr="00680971" w14:paraId="18629E73" w14:textId="77777777" w:rsidTr="00BA0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7B86824A" w14:textId="0D670152" w:rsidR="00585145" w:rsidRPr="00680971" w:rsidRDefault="00585145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CCP</w:t>
            </w:r>
          </w:p>
        </w:tc>
        <w:tc>
          <w:tcPr>
            <w:tcW w:w="1550" w:type="dxa"/>
          </w:tcPr>
          <w:p w14:paraId="724156DA" w14:textId="28CD8A47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OXPHOS uncoupler</w:t>
            </w:r>
          </w:p>
        </w:tc>
        <w:tc>
          <w:tcPr>
            <w:tcW w:w="1459" w:type="dxa"/>
          </w:tcPr>
          <w:p w14:paraId="4FADE0B5" w14:textId="68B768AC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20 min</w:t>
            </w:r>
          </w:p>
        </w:tc>
        <w:tc>
          <w:tcPr>
            <w:tcW w:w="1630" w:type="dxa"/>
          </w:tcPr>
          <w:p w14:paraId="5C924ECD" w14:textId="78F54A45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0 mM</w:t>
            </w:r>
          </w:p>
        </w:tc>
        <w:tc>
          <w:tcPr>
            <w:tcW w:w="1419" w:type="dxa"/>
          </w:tcPr>
          <w:p w14:paraId="73E60083" w14:textId="1E76916F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482" w:type="dxa"/>
          </w:tcPr>
          <w:p w14:paraId="2028FEDF" w14:textId="248C2EA9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igma</w:t>
            </w:r>
          </w:p>
          <w:p w14:paraId="59AE8CF6" w14:textId="3C40E1F3" w:rsidR="00585145" w:rsidRPr="00680971" w:rsidRDefault="00585145" w:rsidP="0032393D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2759</w:t>
            </w:r>
          </w:p>
        </w:tc>
      </w:tr>
    </w:tbl>
    <w:p w14:paraId="75426974" w14:textId="4A8354E3" w:rsidR="00761A70" w:rsidRPr="00680971" w:rsidRDefault="00761A70" w:rsidP="0032393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680971">
        <w:rPr>
          <w:rFonts w:ascii="Times New Roman" w:hAnsi="Times New Roman" w:cs="Times New Roman"/>
        </w:rPr>
        <w:t>Working concentration are indicated in each experiment.</w:t>
      </w:r>
    </w:p>
    <w:p w14:paraId="55FD9229" w14:textId="203369AE" w:rsidR="006A0A46" w:rsidRPr="00680971" w:rsidRDefault="006A0A46" w:rsidP="0032393D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64690454" w14:textId="1751D045" w:rsidR="00761A70" w:rsidRPr="00680971" w:rsidRDefault="00761A70" w:rsidP="0032393D">
      <w:pPr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680971">
        <w:rPr>
          <w:rFonts w:ascii="Times New Roman" w:hAnsi="Times New Roman" w:cs="Times New Roman"/>
          <w:b/>
        </w:rPr>
        <w:br w:type="page"/>
      </w:r>
    </w:p>
    <w:p w14:paraId="538F8DC2" w14:textId="3BBA2E97" w:rsidR="000E6EEE" w:rsidRPr="00680971" w:rsidRDefault="000E6EEE" w:rsidP="0032393D">
      <w:pPr>
        <w:snapToGrid w:val="0"/>
        <w:spacing w:line="360" w:lineRule="auto"/>
        <w:rPr>
          <w:rFonts w:ascii="Times New Roman" w:hAnsi="Times New Roman" w:cs="Times New Roman"/>
        </w:rPr>
      </w:pPr>
      <w:r w:rsidRPr="00680971">
        <w:rPr>
          <w:rFonts w:ascii="Times New Roman" w:hAnsi="Times New Roman" w:cs="Times New Roman"/>
        </w:rPr>
        <w:t xml:space="preserve">Table S2: Buffer solutions preparation for cytoplasmic and nuclear extraction. </w:t>
      </w:r>
    </w:p>
    <w:p w14:paraId="064C0B5F" w14:textId="2E5CE5C6" w:rsidR="000E6EEE" w:rsidRPr="00680971" w:rsidRDefault="000E6EEE" w:rsidP="0032393D">
      <w:pPr>
        <w:snapToGrid w:val="0"/>
        <w:spacing w:line="360" w:lineRule="auto"/>
        <w:rPr>
          <w:rFonts w:ascii="Times New Roman" w:hAnsi="Times New Roman" w:cs="Times New Roman"/>
        </w:rPr>
      </w:pPr>
    </w:p>
    <w:tbl>
      <w:tblPr>
        <w:tblStyle w:val="TableGrid1"/>
        <w:tblW w:w="0" w:type="auto"/>
        <w:tblLook w:val="0620" w:firstRow="1" w:lastRow="0" w:firstColumn="0" w:lastColumn="0" w:noHBand="1" w:noVBand="1"/>
      </w:tblPr>
      <w:tblGrid>
        <w:gridCol w:w="4498"/>
        <w:gridCol w:w="4499"/>
      </w:tblGrid>
      <w:tr w:rsidR="000E6EEE" w:rsidRPr="00680971" w14:paraId="7CDC78DC" w14:textId="77777777" w:rsidTr="000E6EEE">
        <w:tc>
          <w:tcPr>
            <w:tcW w:w="4498" w:type="dxa"/>
            <w:shd w:val="clear" w:color="auto" w:fill="D9D9D9"/>
          </w:tcPr>
          <w:p w14:paraId="7D0C9F59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b/>
                <w:lang w:val="en-US"/>
              </w:rPr>
              <w:t>Buffer solution A (total volume 10 ml)</w:t>
            </w:r>
          </w:p>
        </w:tc>
        <w:tc>
          <w:tcPr>
            <w:tcW w:w="4499" w:type="dxa"/>
            <w:shd w:val="clear" w:color="auto" w:fill="D9D9D9"/>
          </w:tcPr>
          <w:p w14:paraId="684A138A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b/>
                <w:lang w:val="en-US"/>
              </w:rPr>
              <w:t>Volume</w:t>
            </w:r>
          </w:p>
        </w:tc>
      </w:tr>
      <w:tr w:rsidR="000E6EEE" w:rsidRPr="00680971" w14:paraId="53C808F8" w14:textId="77777777" w:rsidTr="00B90826">
        <w:tc>
          <w:tcPr>
            <w:tcW w:w="4498" w:type="dxa"/>
          </w:tcPr>
          <w:p w14:paraId="3115870F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proofErr w:type="spellStart"/>
            <w:r w:rsidRPr="00680971">
              <w:rPr>
                <w:rFonts w:ascii="Times New Roman" w:eastAsia="Cambria" w:hAnsi="Times New Roman" w:cs="Times New Roman"/>
                <w:lang w:val="en-US"/>
              </w:rPr>
              <w:t>Hepes</w:t>
            </w:r>
            <w:proofErr w:type="spellEnd"/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 pH 7.9 (0.5M)</w:t>
            </w:r>
          </w:p>
        </w:tc>
        <w:tc>
          <w:tcPr>
            <w:tcW w:w="4499" w:type="dxa"/>
          </w:tcPr>
          <w:p w14:paraId="21EB1D19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200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l </w:t>
            </w:r>
          </w:p>
        </w:tc>
      </w:tr>
      <w:tr w:rsidR="000E6EEE" w:rsidRPr="00680971" w14:paraId="0ED5F1B1" w14:textId="77777777" w:rsidTr="00B90826">
        <w:tc>
          <w:tcPr>
            <w:tcW w:w="4498" w:type="dxa"/>
          </w:tcPr>
          <w:p w14:paraId="3C0CF779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KCl (1M)</w:t>
            </w:r>
          </w:p>
        </w:tc>
        <w:tc>
          <w:tcPr>
            <w:tcW w:w="4499" w:type="dxa"/>
          </w:tcPr>
          <w:p w14:paraId="587EAD94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100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0B8C24DD" w14:textId="77777777" w:rsidTr="00B90826">
        <w:tc>
          <w:tcPr>
            <w:tcW w:w="4498" w:type="dxa"/>
          </w:tcPr>
          <w:p w14:paraId="40A5CE7F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EDTA (0.5M)</w:t>
            </w:r>
          </w:p>
        </w:tc>
        <w:tc>
          <w:tcPr>
            <w:tcW w:w="4499" w:type="dxa"/>
          </w:tcPr>
          <w:p w14:paraId="33EFA4A5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2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38360A99" w14:textId="77777777" w:rsidTr="00B90826">
        <w:tc>
          <w:tcPr>
            <w:tcW w:w="4498" w:type="dxa"/>
          </w:tcPr>
          <w:p w14:paraId="1A6EDA60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EGTA (0.1M)</w:t>
            </w:r>
          </w:p>
        </w:tc>
        <w:tc>
          <w:tcPr>
            <w:tcW w:w="4499" w:type="dxa"/>
          </w:tcPr>
          <w:p w14:paraId="29BC4F2C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10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779424C0" w14:textId="77777777" w:rsidTr="00B90826">
        <w:tc>
          <w:tcPr>
            <w:tcW w:w="4498" w:type="dxa"/>
          </w:tcPr>
          <w:p w14:paraId="0C417197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DTT (1M)</w:t>
            </w:r>
          </w:p>
        </w:tc>
        <w:tc>
          <w:tcPr>
            <w:tcW w:w="4499" w:type="dxa"/>
          </w:tcPr>
          <w:p w14:paraId="45AF77CF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10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264B3AAA" w14:textId="77777777" w:rsidTr="00B90826">
        <w:tc>
          <w:tcPr>
            <w:tcW w:w="4498" w:type="dxa"/>
          </w:tcPr>
          <w:p w14:paraId="0952D0D1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PMSF (0.2M)</w:t>
            </w:r>
          </w:p>
        </w:tc>
        <w:tc>
          <w:tcPr>
            <w:tcW w:w="4499" w:type="dxa"/>
          </w:tcPr>
          <w:p w14:paraId="4921872A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25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74DBE0AD" w14:textId="77777777" w:rsidTr="00B90826">
        <w:tc>
          <w:tcPr>
            <w:tcW w:w="4498" w:type="dxa"/>
          </w:tcPr>
          <w:p w14:paraId="2F164E85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Complete (Protease inhibitor cocktail)</w:t>
            </w:r>
          </w:p>
        </w:tc>
        <w:tc>
          <w:tcPr>
            <w:tcW w:w="4499" w:type="dxa"/>
          </w:tcPr>
          <w:p w14:paraId="05CF1817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400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33A9E077" w14:textId="77777777" w:rsidTr="00B90826">
        <w:tc>
          <w:tcPr>
            <w:tcW w:w="4498" w:type="dxa"/>
          </w:tcPr>
          <w:p w14:paraId="32474123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ddH</w:t>
            </w:r>
            <w:r w:rsidRPr="00680971">
              <w:rPr>
                <w:rFonts w:ascii="Times New Roman" w:eastAsia="Cambria" w:hAnsi="Times New Roman" w:cs="Times New Roman"/>
                <w:vertAlign w:val="subscript"/>
                <w:lang w:val="en-US"/>
              </w:rPr>
              <w:t>2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O</w:t>
            </w:r>
          </w:p>
        </w:tc>
        <w:tc>
          <w:tcPr>
            <w:tcW w:w="4499" w:type="dxa"/>
          </w:tcPr>
          <w:p w14:paraId="729AB1F4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8.25 ml</w:t>
            </w:r>
          </w:p>
        </w:tc>
      </w:tr>
      <w:tr w:rsidR="000E6EEE" w:rsidRPr="00680971" w14:paraId="56D31BB2" w14:textId="77777777" w:rsidTr="00B90826">
        <w:tc>
          <w:tcPr>
            <w:tcW w:w="4498" w:type="dxa"/>
          </w:tcPr>
          <w:p w14:paraId="171514C4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proofErr w:type="spellStart"/>
            <w:r w:rsidRPr="00680971">
              <w:rPr>
                <w:rFonts w:ascii="Times New Roman" w:eastAsia="Cambria" w:hAnsi="Times New Roman" w:cs="Times New Roman"/>
                <w:lang w:val="en-US"/>
              </w:rPr>
              <w:t>PhosSTOP</w:t>
            </w:r>
            <w:proofErr w:type="spellEnd"/>
          </w:p>
        </w:tc>
        <w:tc>
          <w:tcPr>
            <w:tcW w:w="4499" w:type="dxa"/>
          </w:tcPr>
          <w:p w14:paraId="1ECA6D62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1ml (1 pill dissolved in 1ml ddH</w:t>
            </w:r>
            <w:r w:rsidRPr="00680971">
              <w:rPr>
                <w:rFonts w:ascii="Times New Roman" w:eastAsia="Cambria" w:hAnsi="Times New Roman" w:cs="Times New Roman"/>
                <w:vertAlign w:val="subscript"/>
                <w:lang w:val="en-US"/>
              </w:rPr>
              <w:t>2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O)</w:t>
            </w:r>
          </w:p>
        </w:tc>
      </w:tr>
      <w:tr w:rsidR="000E6EEE" w:rsidRPr="00680971" w14:paraId="0183FDA3" w14:textId="77777777" w:rsidTr="000E6EEE">
        <w:tc>
          <w:tcPr>
            <w:tcW w:w="4498" w:type="dxa"/>
            <w:shd w:val="clear" w:color="auto" w:fill="D9D9D9"/>
          </w:tcPr>
          <w:p w14:paraId="7BDA665C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b/>
                <w:lang w:val="en-US"/>
              </w:rPr>
              <w:t>Buffer solution C (total volume 1 ml)</w:t>
            </w:r>
          </w:p>
        </w:tc>
        <w:tc>
          <w:tcPr>
            <w:tcW w:w="4499" w:type="dxa"/>
            <w:shd w:val="clear" w:color="auto" w:fill="D9D9D9"/>
          </w:tcPr>
          <w:p w14:paraId="0495CA71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b/>
                <w:lang w:val="en-US"/>
              </w:rPr>
              <w:t>Volume</w:t>
            </w:r>
          </w:p>
        </w:tc>
      </w:tr>
      <w:tr w:rsidR="000E6EEE" w:rsidRPr="00680971" w14:paraId="6123030B" w14:textId="77777777" w:rsidTr="00B90826">
        <w:tc>
          <w:tcPr>
            <w:tcW w:w="4498" w:type="dxa"/>
          </w:tcPr>
          <w:p w14:paraId="3FA60C9D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proofErr w:type="spellStart"/>
            <w:r w:rsidRPr="00680971">
              <w:rPr>
                <w:rFonts w:ascii="Times New Roman" w:eastAsia="Cambria" w:hAnsi="Times New Roman" w:cs="Times New Roman"/>
                <w:lang w:val="en-US"/>
              </w:rPr>
              <w:t>Hepes</w:t>
            </w:r>
            <w:proofErr w:type="spellEnd"/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 pH 7.9 (0.5M)</w:t>
            </w:r>
          </w:p>
        </w:tc>
        <w:tc>
          <w:tcPr>
            <w:tcW w:w="4499" w:type="dxa"/>
          </w:tcPr>
          <w:p w14:paraId="603EB7EE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40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40AF0A3E" w14:textId="77777777" w:rsidTr="00B90826">
        <w:tc>
          <w:tcPr>
            <w:tcW w:w="4498" w:type="dxa"/>
          </w:tcPr>
          <w:p w14:paraId="1738B82E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NaCl (1M)</w:t>
            </w:r>
          </w:p>
        </w:tc>
        <w:tc>
          <w:tcPr>
            <w:tcW w:w="4499" w:type="dxa"/>
          </w:tcPr>
          <w:p w14:paraId="75FE87DC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400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7D47E244" w14:textId="77777777" w:rsidTr="00B90826">
        <w:tc>
          <w:tcPr>
            <w:tcW w:w="4498" w:type="dxa"/>
          </w:tcPr>
          <w:p w14:paraId="1628C82A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EDTA (0.5M)</w:t>
            </w:r>
          </w:p>
        </w:tc>
        <w:tc>
          <w:tcPr>
            <w:tcW w:w="4499" w:type="dxa"/>
          </w:tcPr>
          <w:p w14:paraId="3593AC5B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2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0C942ADC" w14:textId="77777777" w:rsidTr="00B90826">
        <w:tc>
          <w:tcPr>
            <w:tcW w:w="4498" w:type="dxa"/>
          </w:tcPr>
          <w:p w14:paraId="49C04848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EGTA (0.1M)</w:t>
            </w:r>
          </w:p>
        </w:tc>
        <w:tc>
          <w:tcPr>
            <w:tcW w:w="4499" w:type="dxa"/>
          </w:tcPr>
          <w:p w14:paraId="70A1DC7A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10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23A55BD8" w14:textId="77777777" w:rsidTr="00B90826">
        <w:tc>
          <w:tcPr>
            <w:tcW w:w="4498" w:type="dxa"/>
          </w:tcPr>
          <w:p w14:paraId="2B3CFB30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DTT (1M)</w:t>
            </w:r>
          </w:p>
        </w:tc>
        <w:tc>
          <w:tcPr>
            <w:tcW w:w="4499" w:type="dxa"/>
          </w:tcPr>
          <w:p w14:paraId="5D7D1BEE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1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6DEEBB38" w14:textId="77777777" w:rsidTr="00B90826">
        <w:tc>
          <w:tcPr>
            <w:tcW w:w="4498" w:type="dxa"/>
          </w:tcPr>
          <w:p w14:paraId="19C133E7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PMSF (0.2M)</w:t>
            </w:r>
          </w:p>
        </w:tc>
        <w:tc>
          <w:tcPr>
            <w:tcW w:w="4499" w:type="dxa"/>
          </w:tcPr>
          <w:p w14:paraId="23F0F4DE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5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6CE82C51" w14:textId="77777777" w:rsidTr="00B90826">
        <w:tc>
          <w:tcPr>
            <w:tcW w:w="4498" w:type="dxa"/>
          </w:tcPr>
          <w:p w14:paraId="7A9133A0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Complete (Protease inhibitor cocktail)</w:t>
            </w:r>
          </w:p>
        </w:tc>
        <w:tc>
          <w:tcPr>
            <w:tcW w:w="4499" w:type="dxa"/>
          </w:tcPr>
          <w:p w14:paraId="2F766AB3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40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742AEF0A" w14:textId="77777777" w:rsidTr="00B90826">
        <w:tc>
          <w:tcPr>
            <w:tcW w:w="4498" w:type="dxa"/>
          </w:tcPr>
          <w:p w14:paraId="21F910B8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ddH</w:t>
            </w:r>
            <w:r w:rsidRPr="00680971">
              <w:rPr>
                <w:rFonts w:ascii="Times New Roman" w:eastAsia="Cambria" w:hAnsi="Times New Roman" w:cs="Times New Roman"/>
                <w:vertAlign w:val="subscript"/>
                <w:lang w:val="en-US"/>
              </w:rPr>
              <w:t>2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O</w:t>
            </w:r>
          </w:p>
        </w:tc>
        <w:tc>
          <w:tcPr>
            <w:tcW w:w="4499" w:type="dxa"/>
          </w:tcPr>
          <w:p w14:paraId="6B032EE5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202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  <w:tr w:rsidR="000E6EEE" w:rsidRPr="00680971" w14:paraId="39B82A54" w14:textId="77777777" w:rsidTr="00B90826">
        <w:tc>
          <w:tcPr>
            <w:tcW w:w="4498" w:type="dxa"/>
          </w:tcPr>
          <w:p w14:paraId="2E21498C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proofErr w:type="spellStart"/>
            <w:r w:rsidRPr="00680971">
              <w:rPr>
                <w:rFonts w:ascii="Times New Roman" w:eastAsia="Cambria" w:hAnsi="Times New Roman" w:cs="Times New Roman"/>
                <w:lang w:val="en-US"/>
              </w:rPr>
              <w:t>PhosSTOP</w:t>
            </w:r>
            <w:proofErr w:type="spellEnd"/>
          </w:p>
        </w:tc>
        <w:tc>
          <w:tcPr>
            <w:tcW w:w="4499" w:type="dxa"/>
          </w:tcPr>
          <w:p w14:paraId="4E0F3D86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100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 (1 pill dissolved in 1ml ddH</w:t>
            </w:r>
            <w:r w:rsidRPr="00680971">
              <w:rPr>
                <w:rFonts w:ascii="Times New Roman" w:eastAsia="Cambria" w:hAnsi="Times New Roman" w:cs="Times New Roman"/>
                <w:vertAlign w:val="subscript"/>
                <w:lang w:val="en-US"/>
              </w:rPr>
              <w:t>2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O)</w:t>
            </w:r>
          </w:p>
        </w:tc>
      </w:tr>
      <w:tr w:rsidR="000E6EEE" w:rsidRPr="00680971" w14:paraId="23973C18" w14:textId="77777777" w:rsidTr="00B90826">
        <w:tc>
          <w:tcPr>
            <w:tcW w:w="4498" w:type="dxa"/>
          </w:tcPr>
          <w:p w14:paraId="693C9A86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>Glycerol</w:t>
            </w:r>
          </w:p>
        </w:tc>
        <w:tc>
          <w:tcPr>
            <w:tcW w:w="4499" w:type="dxa"/>
          </w:tcPr>
          <w:p w14:paraId="550107DB" w14:textId="77777777" w:rsidR="000E6EEE" w:rsidRPr="00680971" w:rsidRDefault="000E6EEE" w:rsidP="0032393D">
            <w:pPr>
              <w:snapToGrid w:val="0"/>
              <w:spacing w:line="36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680971">
              <w:rPr>
                <w:rFonts w:ascii="Times New Roman" w:eastAsia="Cambria" w:hAnsi="Times New Roman" w:cs="Times New Roman"/>
                <w:lang w:val="en-US"/>
              </w:rPr>
              <w:t xml:space="preserve">200 </w:t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sym w:font="Symbol" w:char="F06D"/>
            </w:r>
            <w:r w:rsidRPr="00680971">
              <w:rPr>
                <w:rFonts w:ascii="Times New Roman" w:eastAsia="Cambria" w:hAnsi="Times New Roman" w:cs="Times New Roman"/>
                <w:lang w:val="en-US"/>
              </w:rPr>
              <w:t>l</w:t>
            </w:r>
          </w:p>
        </w:tc>
      </w:tr>
    </w:tbl>
    <w:p w14:paraId="3CE7A17D" w14:textId="77777777" w:rsidR="000E6EEE" w:rsidRPr="00680971" w:rsidRDefault="000E6EEE" w:rsidP="0032393D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43F6C858" w14:textId="77777777" w:rsidR="00680971" w:rsidRDefault="006809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DF6455" w14:textId="7D83CA5A" w:rsidR="00650C7B" w:rsidRPr="00680971" w:rsidRDefault="00650C7B" w:rsidP="0032393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680971">
        <w:rPr>
          <w:rFonts w:ascii="Times New Roman" w:hAnsi="Times New Roman" w:cs="Times New Roman"/>
        </w:rPr>
        <w:t xml:space="preserve">Table </w:t>
      </w:r>
      <w:r w:rsidR="00CC6B2F" w:rsidRPr="00680971">
        <w:rPr>
          <w:rFonts w:ascii="Times New Roman" w:hAnsi="Times New Roman" w:cs="Times New Roman"/>
        </w:rPr>
        <w:t>S</w:t>
      </w:r>
      <w:r w:rsidRPr="00680971">
        <w:rPr>
          <w:rFonts w:ascii="Times New Roman" w:hAnsi="Times New Roman" w:cs="Times New Roman"/>
        </w:rPr>
        <w:t>3: Antibodies used for western blot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650C7B" w:rsidRPr="00680971" w14:paraId="55679E2B" w14:textId="77777777" w:rsidTr="00B90826">
        <w:trPr>
          <w:trHeight w:val="642"/>
        </w:trPr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6B18F727" w14:textId="77777777" w:rsidR="00650C7B" w:rsidRPr="00680971" w:rsidRDefault="00650C7B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0971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37CE910C" w14:textId="77777777" w:rsidR="00650C7B" w:rsidRPr="00680971" w:rsidRDefault="00650C7B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0971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0A9F5932" w14:textId="77777777" w:rsidR="00650C7B" w:rsidRPr="00680971" w:rsidRDefault="00650C7B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0971">
              <w:rPr>
                <w:rFonts w:ascii="Times New Roman" w:hAnsi="Times New Roman" w:cs="Times New Roman"/>
                <w:b/>
              </w:rPr>
              <w:t>Catalog number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1E2D92DB" w14:textId="77777777" w:rsidR="00650C7B" w:rsidRPr="00680971" w:rsidRDefault="00650C7B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0971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650C7B" w:rsidRPr="00680971" w14:paraId="4CE02157" w14:textId="77777777" w:rsidTr="00B90826">
        <w:trPr>
          <w:trHeight w:val="642"/>
        </w:trPr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4A852FA4" w14:textId="391713FC" w:rsidR="00650C7B" w:rsidRPr="00680971" w:rsidRDefault="00650C7B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72817301" w14:textId="465CE733" w:rsidR="00650C7B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6B25D1B1" w14:textId="20C2C611" w:rsidR="00650C7B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9542S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24EA5589" w14:textId="5E4C9427" w:rsidR="004F7A46" w:rsidRPr="00680971" w:rsidRDefault="00650C7B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:1000 in 5% milk</w:t>
            </w:r>
          </w:p>
        </w:tc>
      </w:tr>
      <w:tr w:rsidR="004F7A46" w:rsidRPr="00680971" w14:paraId="237A1154" w14:textId="77777777" w:rsidTr="00B90826">
        <w:trPr>
          <w:trHeight w:val="642"/>
        </w:trPr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47FDBE9A" w14:textId="077A7649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PARP1 (C2-10)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6C85F1E9" w14:textId="394413C8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699E5AEC" w14:textId="051214FA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c-53643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7B13037F" w14:textId="4578F6EC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:1000 in 5% milk</w:t>
            </w:r>
          </w:p>
        </w:tc>
      </w:tr>
      <w:tr w:rsidR="004F7A46" w:rsidRPr="00680971" w14:paraId="0A9024F8" w14:textId="77777777" w:rsidTr="00B90826">
        <w:trPr>
          <w:trHeight w:val="678"/>
        </w:trPr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4D6BE5C4" w14:textId="350C584A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Mcl-1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3F5A5DE7" w14:textId="68FEF717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08D14E9F" w14:textId="2E78E266" w:rsidR="004F7A46" w:rsidRPr="00680971" w:rsidRDefault="00C758BE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4572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60C1EC39" w14:textId="3882A24F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 xml:space="preserve">1:1000 in </w:t>
            </w:r>
            <w:r w:rsidR="00B860FE" w:rsidRPr="00680971">
              <w:rPr>
                <w:rFonts w:ascii="Times New Roman" w:hAnsi="Times New Roman" w:cs="Times New Roman"/>
              </w:rPr>
              <w:t>BSA</w:t>
            </w:r>
          </w:p>
        </w:tc>
      </w:tr>
      <w:tr w:rsidR="004F7A46" w:rsidRPr="00680971" w14:paraId="576D31F7" w14:textId="77777777" w:rsidTr="00B90826">
        <w:trPr>
          <w:trHeight w:val="642"/>
        </w:trPr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56E704E6" w14:textId="398E391D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Bcl-2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77B3DE57" w14:textId="34A029E5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albiochem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4A65BA4C" w14:textId="5D2254D3" w:rsidR="004F7A46" w:rsidRPr="00680971" w:rsidRDefault="00B860FE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0971">
              <w:rPr>
                <w:rFonts w:ascii="Times New Roman" w:hAnsi="Times New Roman" w:cs="Times New Roman"/>
              </w:rPr>
              <w:t>OP60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3BA8D7D7" w14:textId="54C4C05D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:2000 in milk</w:t>
            </w:r>
          </w:p>
        </w:tc>
      </w:tr>
      <w:tr w:rsidR="004F7A46" w:rsidRPr="00680971" w14:paraId="1196ADEA" w14:textId="77777777" w:rsidTr="00B90826">
        <w:trPr>
          <w:trHeight w:val="642"/>
        </w:trPr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33114ADC" w14:textId="7F88BE6E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Bcl-xL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3971B689" w14:textId="2C4D6898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5A746CBA" w14:textId="47B5D8F2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610</w:t>
            </w:r>
            <w:r w:rsidR="00C758BE" w:rsidRPr="00680971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3F7BF5EF" w14:textId="026A99FC" w:rsidR="004F7A46" w:rsidRPr="00680971" w:rsidRDefault="004F7A4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:1000 in milk</w:t>
            </w:r>
          </w:p>
        </w:tc>
      </w:tr>
      <w:tr w:rsidR="009506A6" w:rsidRPr="00680971" w14:paraId="60D5A986" w14:textId="77777777" w:rsidTr="00B90826">
        <w:trPr>
          <w:trHeight w:val="642"/>
        </w:trPr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396DC9CC" w14:textId="3873102A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AIF (E-1)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43E3658F" w14:textId="7AE63F94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05BBFF9C" w14:textId="3282781A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c-13116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1849C34A" w14:textId="56D596A7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:1000 in milk</w:t>
            </w:r>
          </w:p>
        </w:tc>
      </w:tr>
      <w:tr w:rsidR="009506A6" w:rsidRPr="00680971" w14:paraId="1F719095" w14:textId="77777777" w:rsidTr="0092170C">
        <w:trPr>
          <w:trHeight w:val="642"/>
        </w:trPr>
        <w:tc>
          <w:tcPr>
            <w:tcW w:w="2266" w:type="dxa"/>
            <w:tcBorders>
              <w:left w:val="nil"/>
              <w:right w:val="nil"/>
            </w:tcBorders>
          </w:tcPr>
          <w:p w14:paraId="5C9AA68C" w14:textId="2026CF88" w:rsidR="009506A6" w:rsidRPr="00680971" w:rsidRDefault="00241CD7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t></w:t>
            </w:r>
            <w:r>
              <w:rPr>
                <w:rFonts w:ascii="Times New Roman" w:hAnsi="Times New Roman" w:cs="Times New Roman"/>
              </w:rPr>
              <w:t>-</w:t>
            </w:r>
            <w:r w:rsidR="009506A6" w:rsidRPr="00680971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2267" w:type="dxa"/>
            <w:tcBorders>
              <w:left w:val="nil"/>
              <w:right w:val="nil"/>
            </w:tcBorders>
          </w:tcPr>
          <w:p w14:paraId="33F44012" w14:textId="4D922C53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267" w:type="dxa"/>
            <w:tcBorders>
              <w:left w:val="nil"/>
              <w:right w:val="nil"/>
            </w:tcBorders>
          </w:tcPr>
          <w:p w14:paraId="3C4ACC01" w14:textId="065E573C" w:rsidR="009506A6" w:rsidRPr="00680971" w:rsidRDefault="00C758BE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A5441</w:t>
            </w:r>
          </w:p>
        </w:tc>
        <w:tc>
          <w:tcPr>
            <w:tcW w:w="2267" w:type="dxa"/>
            <w:tcBorders>
              <w:left w:val="nil"/>
              <w:right w:val="nil"/>
            </w:tcBorders>
          </w:tcPr>
          <w:p w14:paraId="1C81178F" w14:textId="7BC246F1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:10000 in 5% milk</w:t>
            </w:r>
          </w:p>
        </w:tc>
      </w:tr>
      <w:tr w:rsidR="009506A6" w:rsidRPr="00680971" w14:paraId="23567FC0" w14:textId="77777777" w:rsidTr="0092170C">
        <w:trPr>
          <w:trHeight w:val="642"/>
        </w:trPr>
        <w:tc>
          <w:tcPr>
            <w:tcW w:w="2266" w:type="dxa"/>
            <w:tcBorders>
              <w:left w:val="nil"/>
              <w:right w:val="nil"/>
            </w:tcBorders>
          </w:tcPr>
          <w:p w14:paraId="3E4C2948" w14:textId="77777777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Lamin B</w:t>
            </w:r>
          </w:p>
          <w:p w14:paraId="62C4707B" w14:textId="094098DE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(C-20)</w:t>
            </w:r>
          </w:p>
        </w:tc>
        <w:tc>
          <w:tcPr>
            <w:tcW w:w="2267" w:type="dxa"/>
            <w:tcBorders>
              <w:left w:val="nil"/>
              <w:right w:val="nil"/>
            </w:tcBorders>
          </w:tcPr>
          <w:p w14:paraId="251BFC0C" w14:textId="230A11B3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2267" w:type="dxa"/>
            <w:tcBorders>
              <w:left w:val="nil"/>
              <w:right w:val="nil"/>
            </w:tcBorders>
          </w:tcPr>
          <w:p w14:paraId="3DA11846" w14:textId="3364066D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sc-6216</w:t>
            </w:r>
          </w:p>
        </w:tc>
        <w:tc>
          <w:tcPr>
            <w:tcW w:w="2267" w:type="dxa"/>
            <w:tcBorders>
              <w:left w:val="nil"/>
              <w:right w:val="nil"/>
            </w:tcBorders>
          </w:tcPr>
          <w:p w14:paraId="682D0CF2" w14:textId="6DCD585A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:1000 in milk</w:t>
            </w:r>
          </w:p>
        </w:tc>
      </w:tr>
      <w:tr w:rsidR="009506A6" w:rsidRPr="00680971" w14:paraId="77F75131" w14:textId="77777777" w:rsidTr="00DF4F87">
        <w:trPr>
          <w:trHeight w:val="642"/>
        </w:trPr>
        <w:tc>
          <w:tcPr>
            <w:tcW w:w="2266" w:type="dxa"/>
            <w:tcBorders>
              <w:left w:val="nil"/>
              <w:right w:val="nil"/>
            </w:tcBorders>
          </w:tcPr>
          <w:p w14:paraId="548F26EA" w14:textId="77777777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α-Tubulin</w:t>
            </w:r>
          </w:p>
          <w:p w14:paraId="486FA870" w14:textId="3BC86682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(DM1A)</w:t>
            </w:r>
          </w:p>
        </w:tc>
        <w:tc>
          <w:tcPr>
            <w:tcW w:w="2267" w:type="dxa"/>
            <w:tcBorders>
              <w:left w:val="nil"/>
              <w:right w:val="nil"/>
            </w:tcBorders>
          </w:tcPr>
          <w:p w14:paraId="7E9DB9A9" w14:textId="18EDAF66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albiochem</w:t>
            </w:r>
          </w:p>
        </w:tc>
        <w:tc>
          <w:tcPr>
            <w:tcW w:w="2267" w:type="dxa"/>
            <w:tcBorders>
              <w:left w:val="nil"/>
              <w:right w:val="nil"/>
            </w:tcBorders>
          </w:tcPr>
          <w:p w14:paraId="03E87498" w14:textId="14D8CACF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CP06</w:t>
            </w:r>
          </w:p>
        </w:tc>
        <w:tc>
          <w:tcPr>
            <w:tcW w:w="2267" w:type="dxa"/>
            <w:tcBorders>
              <w:left w:val="nil"/>
              <w:right w:val="nil"/>
            </w:tcBorders>
          </w:tcPr>
          <w:p w14:paraId="07CDA9CA" w14:textId="369BD2F3" w:rsidR="009506A6" w:rsidRPr="00680971" w:rsidRDefault="009506A6" w:rsidP="003239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971">
              <w:rPr>
                <w:rFonts w:ascii="Times New Roman" w:hAnsi="Times New Roman" w:cs="Times New Roman"/>
              </w:rPr>
              <w:t>1:5000 PBS-T</w:t>
            </w:r>
          </w:p>
        </w:tc>
      </w:tr>
    </w:tbl>
    <w:p w14:paraId="2E8E11A7" w14:textId="5292CA55" w:rsidR="006A01FA" w:rsidRPr="00680971" w:rsidRDefault="006A01FA" w:rsidP="0032393D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0745CB97" w14:textId="06997856" w:rsidR="005D1486" w:rsidRPr="00680971" w:rsidRDefault="005D1486" w:rsidP="0032393D">
      <w:pPr>
        <w:snapToGrid w:val="0"/>
        <w:spacing w:line="360" w:lineRule="auto"/>
        <w:rPr>
          <w:rFonts w:ascii="Times New Roman" w:hAnsi="Times New Roman" w:cs="Times New Roman"/>
        </w:rPr>
      </w:pPr>
    </w:p>
    <w:sectPr w:rsidR="005D1486" w:rsidRPr="00680971" w:rsidSect="00C93245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B60AF5" w14:textId="77777777" w:rsidR="00C43172" w:rsidRDefault="00C43172" w:rsidP="003F3DE6">
      <w:r>
        <w:separator/>
      </w:r>
    </w:p>
  </w:endnote>
  <w:endnote w:type="continuationSeparator" w:id="0">
    <w:p w14:paraId="03E4C7ED" w14:textId="77777777" w:rsidR="00C43172" w:rsidRDefault="00C43172" w:rsidP="003F3DE6">
      <w:r>
        <w:continuationSeparator/>
      </w:r>
    </w:p>
  </w:endnote>
  <w:endnote w:type="continuationNotice" w:id="1">
    <w:p w14:paraId="1273120B" w14:textId="77777777" w:rsidR="00C43172" w:rsidRDefault="00C431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31047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90FB1A" w14:textId="5A3483F1" w:rsidR="003F3DE6" w:rsidRDefault="003F3DE6" w:rsidP="005E076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94E004" w14:textId="77777777" w:rsidR="003F3DE6" w:rsidRDefault="003F3D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124436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8B5600" w14:textId="022FD198" w:rsidR="003F3DE6" w:rsidRDefault="003F3DE6" w:rsidP="005E076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324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D3976EF" w14:textId="77777777" w:rsidR="003F3DE6" w:rsidRDefault="003F3D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746205" w14:textId="77777777" w:rsidR="00C43172" w:rsidRDefault="00C43172" w:rsidP="003F3DE6">
      <w:r>
        <w:separator/>
      </w:r>
    </w:p>
  </w:footnote>
  <w:footnote w:type="continuationSeparator" w:id="0">
    <w:p w14:paraId="52D2C4DF" w14:textId="77777777" w:rsidR="00C43172" w:rsidRDefault="00C43172" w:rsidP="003F3DE6">
      <w:r>
        <w:continuationSeparator/>
      </w:r>
    </w:p>
  </w:footnote>
  <w:footnote w:type="continuationNotice" w:id="1">
    <w:p w14:paraId="368EFD04" w14:textId="77777777" w:rsidR="00C43172" w:rsidRDefault="00C431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79E026" w14:textId="77777777" w:rsidR="00641E67" w:rsidRDefault="00641E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E7D"/>
    <w:rsid w:val="000036DD"/>
    <w:rsid w:val="000468F3"/>
    <w:rsid w:val="000A5B5B"/>
    <w:rsid w:val="000B7567"/>
    <w:rsid w:val="000E6EEE"/>
    <w:rsid w:val="000E7A6A"/>
    <w:rsid w:val="00147833"/>
    <w:rsid w:val="001523C6"/>
    <w:rsid w:val="00235720"/>
    <w:rsid w:val="00241CD7"/>
    <w:rsid w:val="00294275"/>
    <w:rsid w:val="002C3F4E"/>
    <w:rsid w:val="002E310B"/>
    <w:rsid w:val="00316179"/>
    <w:rsid w:val="0032393D"/>
    <w:rsid w:val="00341D29"/>
    <w:rsid w:val="003658BC"/>
    <w:rsid w:val="003C6AB8"/>
    <w:rsid w:val="003F27EB"/>
    <w:rsid w:val="003F3DE6"/>
    <w:rsid w:val="004014BE"/>
    <w:rsid w:val="004A0E7D"/>
    <w:rsid w:val="004B1A83"/>
    <w:rsid w:val="004F7A46"/>
    <w:rsid w:val="0050526B"/>
    <w:rsid w:val="00512001"/>
    <w:rsid w:val="00514E7D"/>
    <w:rsid w:val="00585145"/>
    <w:rsid w:val="005A08AF"/>
    <w:rsid w:val="005B733D"/>
    <w:rsid w:val="005D1486"/>
    <w:rsid w:val="005D6E81"/>
    <w:rsid w:val="005F51E4"/>
    <w:rsid w:val="00616AF5"/>
    <w:rsid w:val="00622F76"/>
    <w:rsid w:val="00641E67"/>
    <w:rsid w:val="00647609"/>
    <w:rsid w:val="00650C7B"/>
    <w:rsid w:val="00665704"/>
    <w:rsid w:val="00674ECC"/>
    <w:rsid w:val="00680971"/>
    <w:rsid w:val="006A01FA"/>
    <w:rsid w:val="006A0A46"/>
    <w:rsid w:val="006A5404"/>
    <w:rsid w:val="006C4F3D"/>
    <w:rsid w:val="00734685"/>
    <w:rsid w:val="007556F3"/>
    <w:rsid w:val="00761A70"/>
    <w:rsid w:val="007E5986"/>
    <w:rsid w:val="00825735"/>
    <w:rsid w:val="00827E40"/>
    <w:rsid w:val="0083402C"/>
    <w:rsid w:val="00857511"/>
    <w:rsid w:val="00893809"/>
    <w:rsid w:val="0089665D"/>
    <w:rsid w:val="008B765F"/>
    <w:rsid w:val="008E44CA"/>
    <w:rsid w:val="008E5C85"/>
    <w:rsid w:val="00932E39"/>
    <w:rsid w:val="009506A6"/>
    <w:rsid w:val="0096706A"/>
    <w:rsid w:val="00A12693"/>
    <w:rsid w:val="00A16F87"/>
    <w:rsid w:val="00A554E4"/>
    <w:rsid w:val="00A743DB"/>
    <w:rsid w:val="00A75ED9"/>
    <w:rsid w:val="00AA2DB1"/>
    <w:rsid w:val="00AB2E8C"/>
    <w:rsid w:val="00B25B75"/>
    <w:rsid w:val="00B505FF"/>
    <w:rsid w:val="00B6378A"/>
    <w:rsid w:val="00B6763A"/>
    <w:rsid w:val="00B75D9F"/>
    <w:rsid w:val="00B860FE"/>
    <w:rsid w:val="00BA4510"/>
    <w:rsid w:val="00BC0772"/>
    <w:rsid w:val="00BD5138"/>
    <w:rsid w:val="00C017F8"/>
    <w:rsid w:val="00C43172"/>
    <w:rsid w:val="00C758BE"/>
    <w:rsid w:val="00C93245"/>
    <w:rsid w:val="00CC6B2F"/>
    <w:rsid w:val="00CE60FE"/>
    <w:rsid w:val="00CF1933"/>
    <w:rsid w:val="00D117D7"/>
    <w:rsid w:val="00D34651"/>
    <w:rsid w:val="00D4227C"/>
    <w:rsid w:val="00DB7762"/>
    <w:rsid w:val="00DE16E4"/>
    <w:rsid w:val="00E04F05"/>
    <w:rsid w:val="00E535F8"/>
    <w:rsid w:val="00E813A2"/>
    <w:rsid w:val="00E976A5"/>
    <w:rsid w:val="00EA4325"/>
    <w:rsid w:val="00EF7EA5"/>
    <w:rsid w:val="00F14165"/>
    <w:rsid w:val="00F33CDD"/>
    <w:rsid w:val="00F75AC5"/>
    <w:rsid w:val="00FA0B8A"/>
    <w:rsid w:val="00FE7724"/>
    <w:rsid w:val="00FF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B0568"/>
  <w15:chartTrackingRefBased/>
  <w15:docId w15:val="{FDD24442-51C7-5242-A4FC-DEA4E1BFA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A0E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0E6EEE"/>
    <w:rPr>
      <w:rFonts w:eastAsia="MS Mincho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3D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DE6"/>
  </w:style>
  <w:style w:type="paragraph" w:styleId="Footer">
    <w:name w:val="footer"/>
    <w:basedOn w:val="Normal"/>
    <w:link w:val="FooterChar"/>
    <w:uiPriority w:val="99"/>
    <w:unhideWhenUsed/>
    <w:rsid w:val="003F3D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DE6"/>
  </w:style>
  <w:style w:type="character" w:styleId="PageNumber">
    <w:name w:val="page number"/>
    <w:basedOn w:val="DefaultParagraphFont"/>
    <w:uiPriority w:val="99"/>
    <w:semiHidden/>
    <w:unhideWhenUsed/>
    <w:rsid w:val="003F3DE6"/>
  </w:style>
  <w:style w:type="character" w:styleId="Strong">
    <w:name w:val="Strong"/>
    <w:basedOn w:val="DefaultParagraphFont"/>
    <w:uiPriority w:val="22"/>
    <w:qFormat/>
    <w:rsid w:val="003658BC"/>
    <w:rPr>
      <w:b/>
      <w:bCs/>
    </w:rPr>
  </w:style>
  <w:style w:type="paragraph" w:styleId="Revision">
    <w:name w:val="Revision"/>
    <w:hidden/>
    <w:uiPriority w:val="99"/>
    <w:semiHidden/>
    <w:rsid w:val="00316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0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Boyer</dc:creator>
  <cp:keywords/>
  <dc:description/>
  <cp:lastModifiedBy>Chorchill Tulabing</cp:lastModifiedBy>
  <cp:revision>5</cp:revision>
  <dcterms:created xsi:type="dcterms:W3CDTF">2024-04-24T08:04:00Z</dcterms:created>
  <dcterms:modified xsi:type="dcterms:W3CDTF">2024-04-30T03:26:00Z</dcterms:modified>
</cp:coreProperties>
</file>